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960" w:type="dxa"/>
        <w:tblLook w:val="04A0" w:firstRow="1" w:lastRow="0" w:firstColumn="1" w:lastColumn="0" w:noHBand="0" w:noVBand="1"/>
      </w:tblPr>
      <w:tblGrid>
        <w:gridCol w:w="1540"/>
        <w:gridCol w:w="6420"/>
      </w:tblGrid>
      <w:tr w:rsidR="00B87D6F" w:rsidRPr="00B87D6F" w14:paraId="78B0BEC9" w14:textId="77777777" w:rsidTr="00A849B8">
        <w:trPr>
          <w:trHeight w:val="300"/>
        </w:trPr>
        <w:tc>
          <w:tcPr>
            <w:tcW w:w="7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C15A44" w14:textId="59E833B1" w:rsidR="00A849B8" w:rsidRPr="00B87D6F" w:rsidRDefault="00A849B8" w:rsidP="00A849B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87D6F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Table S2. Final DKD model hyperparameters</w:t>
            </w:r>
          </w:p>
        </w:tc>
      </w:tr>
      <w:tr w:rsidR="00B87D6F" w:rsidRPr="00B87D6F" w14:paraId="126FE867" w14:textId="77777777" w:rsidTr="00A849B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42E4A" w14:textId="77777777" w:rsidR="00A849B8" w:rsidRPr="00B87D6F" w:rsidRDefault="00A849B8" w:rsidP="00A849B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odel</w:t>
            </w:r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09DBB" w14:textId="66CF9E2A" w:rsidR="00A849B8" w:rsidRPr="00B87D6F" w:rsidRDefault="00A849B8" w:rsidP="00A849B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yperparameter</w:t>
            </w:r>
          </w:p>
        </w:tc>
      </w:tr>
      <w:tr w:rsidR="00B87D6F" w:rsidRPr="00B87D6F" w14:paraId="32EBE674" w14:textId="77777777" w:rsidTr="00A849B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663F" w14:textId="77777777" w:rsidR="00A849B8" w:rsidRPr="00B87D6F" w:rsidRDefault="00A849B8" w:rsidP="00A849B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XGBoost-88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66CE1" w14:textId="45F39F67" w:rsidR="00A849B8" w:rsidRPr="00B87D6F" w:rsidRDefault="005401A9" w:rsidP="00A849B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</w:t>
            </w:r>
            <w:r w:rsidR="00A849B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ep size shrinkage =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="00A849B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, maximum depth of a tree =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="00A849B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8, the max number of iterations = 100 </w:t>
            </w:r>
          </w:p>
        </w:tc>
      </w:tr>
      <w:tr w:rsidR="00B87D6F" w:rsidRPr="00B87D6F" w14:paraId="3557E2CF" w14:textId="77777777" w:rsidTr="00A849B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4CD81" w14:textId="77777777" w:rsidR="00A849B8" w:rsidRPr="00B87D6F" w:rsidRDefault="00A849B8" w:rsidP="00A849B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XGBoost-83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C8DC7" w14:textId="41EF5B9F" w:rsidR="00A849B8" w:rsidRPr="00B87D6F" w:rsidRDefault="005401A9" w:rsidP="00A849B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</w:t>
            </w:r>
            <w:r w:rsidR="00A849B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ep size shrinkage =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="00A849B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, maximum depth of a tree =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="00A849B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8, the max number of iterations = 100 </w:t>
            </w:r>
          </w:p>
        </w:tc>
      </w:tr>
      <w:tr w:rsidR="00B87D6F" w:rsidRPr="00B87D6F" w14:paraId="18AF8EFB" w14:textId="77777777" w:rsidTr="00A849B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4FF09" w14:textId="77777777" w:rsidR="00A849B8" w:rsidRPr="00B87D6F" w:rsidRDefault="00A849B8" w:rsidP="00A849B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F-88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8BBF5" w14:textId="0C92CFE7" w:rsidR="00A849B8" w:rsidRPr="00B87D6F" w:rsidRDefault="005401A9" w:rsidP="00A849B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</w:t>
            </w:r>
            <w:r w:rsidR="00A849B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 number of trees =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="00A849B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0, mtry = 8</w:t>
            </w:r>
          </w:p>
        </w:tc>
      </w:tr>
      <w:tr w:rsidR="00B87D6F" w:rsidRPr="00B87D6F" w14:paraId="06BAC3C8" w14:textId="77777777" w:rsidTr="00A849B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0CF905" w14:textId="77777777" w:rsidR="00A849B8" w:rsidRPr="00B87D6F" w:rsidRDefault="00A849B8" w:rsidP="00A849B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F-83</w:t>
            </w:r>
          </w:p>
        </w:tc>
        <w:tc>
          <w:tcPr>
            <w:tcW w:w="6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B9F361" w14:textId="6FE25BC9" w:rsidR="00A849B8" w:rsidRPr="00B87D6F" w:rsidRDefault="005401A9" w:rsidP="00A849B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</w:t>
            </w:r>
            <w:r w:rsidR="00A849B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 number of trees =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="00A849B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50, mtry = 12</w:t>
            </w:r>
          </w:p>
        </w:tc>
      </w:tr>
    </w:tbl>
    <w:p w14:paraId="7F42073A" w14:textId="32E1B595" w:rsidR="008F7A18" w:rsidRPr="00B87D6F" w:rsidRDefault="00B554D1">
      <w:pPr>
        <w:rPr>
          <w:rFonts w:ascii="Times New Roman" w:hAnsi="Times New Roman" w:cs="Times New Roman"/>
        </w:rPr>
      </w:pPr>
      <w:r w:rsidRPr="00B87D6F">
        <w:rPr>
          <w:rFonts w:ascii="Times New Roman" w:hAnsi="Times New Roman" w:cs="Times New Roman"/>
        </w:rPr>
        <w:br w:type="page"/>
      </w:r>
    </w:p>
    <w:tbl>
      <w:tblPr>
        <w:tblW w:w="8240" w:type="dxa"/>
        <w:jc w:val="center"/>
        <w:tblLook w:val="04A0" w:firstRow="1" w:lastRow="0" w:firstColumn="1" w:lastColumn="0" w:noHBand="0" w:noVBand="1"/>
      </w:tblPr>
      <w:tblGrid>
        <w:gridCol w:w="1980"/>
        <w:gridCol w:w="1860"/>
        <w:gridCol w:w="1860"/>
        <w:gridCol w:w="1860"/>
        <w:gridCol w:w="140"/>
        <w:gridCol w:w="540"/>
      </w:tblGrid>
      <w:tr w:rsidR="00B87D6F" w:rsidRPr="00B87D6F" w14:paraId="0A869A88" w14:textId="77777777" w:rsidTr="008F7A18">
        <w:trPr>
          <w:gridAfter w:val="1"/>
          <w:wAfter w:w="540" w:type="dxa"/>
          <w:trHeight w:val="600"/>
          <w:jc w:val="center"/>
        </w:trPr>
        <w:tc>
          <w:tcPr>
            <w:tcW w:w="770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1C2A11" w14:textId="224ACE71" w:rsidR="008F7A18" w:rsidRPr="00B87D6F" w:rsidRDefault="008F7A18" w:rsidP="008F7A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87D6F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Table S3. Demographic and clinical features for bias analysis</w:t>
            </w:r>
          </w:p>
        </w:tc>
      </w:tr>
      <w:tr w:rsidR="00B87D6F" w:rsidRPr="00B87D6F" w14:paraId="0AF994D6" w14:textId="77777777" w:rsidTr="008F7A18">
        <w:trPr>
          <w:trHeight w:val="480"/>
          <w:jc w:val="center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30A67" w14:textId="77777777" w:rsidR="008F7A18" w:rsidRPr="00B87D6F" w:rsidRDefault="008F7A18" w:rsidP="008F7A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2F7B1" w14:textId="77777777" w:rsidR="008F7A18" w:rsidRPr="00B87D6F" w:rsidRDefault="008F7A18" w:rsidP="008F7A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verall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br/>
              <w:t>(n = 26115)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53F2F" w14:textId="77777777" w:rsidR="008F7A18" w:rsidRPr="00B87D6F" w:rsidRDefault="008F7A18" w:rsidP="008F7A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Excluded patients 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br/>
              <w:t>(n = 25387)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5A78C" w14:textId="77777777" w:rsidR="008F7A18" w:rsidRPr="00B87D6F" w:rsidRDefault="008F7A18" w:rsidP="008F7A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ligible patients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br/>
              <w:t>(n = 728)</w:t>
            </w:r>
          </w:p>
        </w:tc>
        <w:tc>
          <w:tcPr>
            <w:tcW w:w="6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9658C" w14:textId="77777777" w:rsidR="008F7A18" w:rsidRPr="00B87D6F" w:rsidRDefault="008F7A18" w:rsidP="008F7A1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B87D6F" w:rsidRPr="00B87D6F" w14:paraId="0FBDF9B6" w14:textId="77777777" w:rsidTr="008F7A18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3CF9B94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>Ma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E903B54" w14:textId="35D94CA9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 xml:space="preserve">   15055 (57.7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E40F90E" w14:textId="0B6653F4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 xml:space="preserve">   14662 (57.8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D9F6B86" w14:textId="3AE90A53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 xml:space="preserve">     393 (54.0) 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7ECBA90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>0.043</w:t>
            </w:r>
          </w:p>
        </w:tc>
      </w:tr>
      <w:tr w:rsidR="00B87D6F" w:rsidRPr="00B87D6F" w14:paraId="64CE0EB7" w14:textId="77777777" w:rsidTr="008F7A18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62174F7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>Ag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C90E3E6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 xml:space="preserve">   61.00 [52.00, 69.00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D83C2EC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 xml:space="preserve">   61.00 [52.00, 69.00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2D9C5CD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 xml:space="preserve">   61.00 [52.00, 69.00]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786433C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>0.459</w:t>
            </w:r>
          </w:p>
        </w:tc>
      </w:tr>
      <w:tr w:rsidR="00B87D6F" w:rsidRPr="00B87D6F" w14:paraId="5804243C" w14:textId="77777777" w:rsidTr="008F7A18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76BFB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>DKD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64C6F" w14:textId="731A925E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 xml:space="preserve">    3649 (14.0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F0667" w14:textId="7B740D4F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 xml:space="preserve">    3363 (13.3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59394" w14:textId="77E3BD52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 xml:space="preserve">     286 (39.3) 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B7FD7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>&lt;0.001</w:t>
            </w:r>
          </w:p>
        </w:tc>
      </w:tr>
      <w:tr w:rsidR="00B87D6F" w:rsidRPr="00B87D6F" w14:paraId="51E7716F" w14:textId="77777777" w:rsidTr="008F7A18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EF66D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>Cardiovascular Disease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08B44" w14:textId="62C2668D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 xml:space="preserve">    4848 (18.6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B771B" w14:textId="4F8447E6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 xml:space="preserve">    4728 (18.6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54AFC" w14:textId="13DDC63E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 xml:space="preserve">     120 (16.5) 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A68E8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>0.154</w:t>
            </w:r>
          </w:p>
        </w:tc>
      </w:tr>
      <w:tr w:rsidR="00B87D6F" w:rsidRPr="00B87D6F" w14:paraId="09BD8899" w14:textId="77777777" w:rsidTr="008F7A18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79168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>Hypertensio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213B4" w14:textId="2C099771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 xml:space="preserve">   14373 (55.1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AC0D3" w14:textId="2FE933B8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 xml:space="preserve">   13948 (55.0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2FBA" w14:textId="45B5FA88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 xml:space="preserve">     425 (58.4) 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7BA94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>0.076</w:t>
            </w:r>
          </w:p>
        </w:tc>
      </w:tr>
      <w:tr w:rsidR="00B87D6F" w:rsidRPr="00B87D6F" w14:paraId="5A459552" w14:textId="77777777" w:rsidTr="008F7A18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E1E56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>ACC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EB164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 xml:space="preserve">    4.00 [3.00, 6.00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8359A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 xml:space="preserve">    4.00 [3.00, 6.00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D1A7C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 xml:space="preserve">    6.00 [5.00, 7.00]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DA9BD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>&lt;0.001</w:t>
            </w:r>
          </w:p>
        </w:tc>
      </w:tr>
      <w:tr w:rsidR="00B87D6F" w:rsidRPr="00B87D6F" w14:paraId="1F7885A0" w14:textId="77777777" w:rsidTr="008F7A18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E4694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>FR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662CD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 xml:space="preserve">   14.00 [11.00, 16.00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90D72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 xml:space="preserve">   14.00 [11.00, 16.00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58005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 xml:space="preserve">   14.00 [12.00, 16.00]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CFCBB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>0.246</w:t>
            </w:r>
          </w:p>
        </w:tc>
      </w:tr>
      <w:tr w:rsidR="00B87D6F" w:rsidRPr="00B87D6F" w14:paraId="41940446" w14:textId="77777777" w:rsidTr="008F7A18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DAB0FFB" w14:textId="308B20D2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>UMALB (mg/L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6910D9D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 xml:space="preserve">   20.00 [9.70, 71.00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5C41C93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 xml:space="preserve">   20.00 [9.60, 65.32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F88F365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 xml:space="preserve">   25.95 [10.88, 188.42]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3EE21D0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>&lt;0.001</w:t>
            </w:r>
          </w:p>
        </w:tc>
      </w:tr>
      <w:tr w:rsidR="00B87D6F" w:rsidRPr="00B87D6F" w14:paraId="2DC4B82B" w14:textId="77777777" w:rsidTr="008F7A18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674D7DB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>serum Mb (ng/mL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B89D203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 xml:space="preserve">   54.70 [39.60, 77.90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14A94AE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 xml:space="preserve">   54.60 [39.50, 77.00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536BE04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 xml:space="preserve">   56.85 [41.20, 88.10]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0245B06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>0.004</w:t>
            </w:r>
          </w:p>
        </w:tc>
      </w:tr>
      <w:tr w:rsidR="00B87D6F" w:rsidRPr="00B87D6F" w14:paraId="7225205D" w14:textId="77777777" w:rsidTr="008F7A18">
        <w:trPr>
          <w:trHeight w:val="340"/>
          <w:jc w:val="center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6EDA0BEE" w14:textId="42814A2B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>eGFR (ml/min/1.73m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3E08A026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 xml:space="preserve">   90.90 [67.70, 112.74]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6BF4A0DA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 xml:space="preserve">   91.33 [68.14, 113.15]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22CBBD3D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 xml:space="preserve">   87.93 [65.11, 110.87]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7D279251" w14:textId="77777777" w:rsidR="008F7A18" w:rsidRPr="00B87D6F" w:rsidRDefault="008F7A18" w:rsidP="008F7A18">
            <w:pPr>
              <w:widowControl/>
              <w:jc w:val="center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>0.003</w:t>
            </w:r>
          </w:p>
        </w:tc>
      </w:tr>
      <w:tr w:rsidR="00B87D6F" w:rsidRPr="00B87D6F" w14:paraId="592AC674" w14:textId="77777777" w:rsidTr="008F7A18">
        <w:trPr>
          <w:trHeight w:val="980"/>
          <w:jc w:val="center"/>
        </w:trPr>
        <w:tc>
          <w:tcPr>
            <w:tcW w:w="824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78234" w14:textId="77777777" w:rsidR="008F7A18" w:rsidRPr="00B87D6F" w:rsidRDefault="008F7A18" w:rsidP="008F7A18">
            <w:pPr>
              <w:widowControl/>
              <w:jc w:val="left"/>
              <w:rPr>
                <w:rFonts w:ascii="Times Roman" w:eastAsia="DengXian" w:hAnsi="Times Roman" w:cs="SimSun"/>
                <w:kern w:val="0"/>
                <w:sz w:val="16"/>
                <w:szCs w:val="16"/>
              </w:rPr>
            </w:pPr>
            <w:r w:rsidRPr="00B87D6F">
              <w:rPr>
                <w:rFonts w:ascii="Times Roman" w:eastAsia="DengXian" w:hAnsi="Times Roman" w:cs="SimSun"/>
                <w:kern w:val="0"/>
                <w:sz w:val="16"/>
                <w:szCs w:val="16"/>
              </w:rPr>
              <w:t>Data are presented as median [interquartile range] for continuous variables or number (%) for categorical variables. P-values for differences between groups were based on the Wilcoxon test for continuous variables and the chi-square test for categorical variables. Details of features calculation are shown in Table S1. Abbreviations: ACCI: age-adjusted Charlson Comorbidity Index; FRS: Framingham Risk Score; UMALB: urinary albumin excretion; eGFR: estimated glomerular filtration rate; Mb: myoglobin</w:t>
            </w:r>
          </w:p>
        </w:tc>
      </w:tr>
    </w:tbl>
    <w:p w14:paraId="00E2359D" w14:textId="77777777" w:rsidR="008F7A18" w:rsidRPr="00B87D6F" w:rsidRDefault="008F7A18">
      <w:r w:rsidRPr="00B87D6F">
        <w:br w:type="page"/>
      </w:r>
    </w:p>
    <w:tbl>
      <w:tblPr>
        <w:tblW w:w="7700" w:type="dxa"/>
        <w:jc w:val="center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0"/>
      </w:tblGrid>
      <w:tr w:rsidR="00B87D6F" w:rsidRPr="00B87D6F" w14:paraId="35779109" w14:textId="77777777" w:rsidTr="008F7A18">
        <w:trPr>
          <w:trHeight w:val="600"/>
          <w:jc w:val="center"/>
        </w:trPr>
        <w:tc>
          <w:tcPr>
            <w:tcW w:w="770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B9A839" w14:textId="715910B0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87D6F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Table S</w:t>
            </w:r>
            <w:r w:rsidR="0077067C" w:rsidRPr="00B87D6F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4</w:t>
            </w:r>
            <w:r w:rsidRPr="00B87D6F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. Spearman correlation coefficient between MetS components, serum Mb and renal function indicators</w:t>
            </w:r>
          </w:p>
        </w:tc>
      </w:tr>
      <w:tr w:rsidR="00B87D6F" w:rsidRPr="00B87D6F" w14:paraId="742D36E6" w14:textId="77777777" w:rsidTr="008F7A18">
        <w:trPr>
          <w:trHeight w:val="200"/>
          <w:jc w:val="center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3E98D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3938C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04D14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bscript"/>
              </w:rPr>
              <w:t>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9F5C5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 valu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66A00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-value</w:t>
            </w:r>
          </w:p>
        </w:tc>
      </w:tr>
      <w:tr w:rsidR="00B87D6F" w:rsidRPr="00B87D6F" w14:paraId="69405B68" w14:textId="77777777" w:rsidTr="008F7A18">
        <w:trPr>
          <w:trHeight w:val="200"/>
          <w:jc w:val="center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59FF88A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GF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50E77A9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7116AB4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5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2377333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19.0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44B5673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B87D6F" w:rsidRPr="00B87D6F" w14:paraId="108FA2BE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F989E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C8EDE8F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asting C-peptid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FFCE2C6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2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394A311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5.9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840948C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B87D6F" w:rsidRPr="00B87D6F" w14:paraId="4D58B084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30B5E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FB805C3" w14:textId="3C13F47A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0</w:t>
            </w:r>
            <w:r w:rsidR="00B22C2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n C-peptid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1C20A57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C13993A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2.6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6EA15F2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8 </w:t>
            </w:r>
          </w:p>
        </w:tc>
      </w:tr>
      <w:tr w:rsidR="00B87D6F" w:rsidRPr="00B87D6F" w14:paraId="6158EA22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89C5B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413382F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MA-I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05F36D9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FC7D927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1.3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0E2A176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186 </w:t>
            </w:r>
          </w:p>
        </w:tc>
      </w:tr>
      <w:tr w:rsidR="00B87D6F" w:rsidRPr="00B87D6F" w14:paraId="475C6E3B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AF205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3C37139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utt inde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BDB7585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D3832AD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9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FFCFC01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321 </w:t>
            </w:r>
          </w:p>
        </w:tc>
      </w:tr>
      <w:tr w:rsidR="00B87D6F" w:rsidRPr="00B87D6F" w14:paraId="4FD133D6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DAC4B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1C79171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yG inde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0234782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47B2D8E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48F7D92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184 </w:t>
            </w:r>
          </w:p>
        </w:tc>
      </w:tr>
      <w:tr w:rsidR="00B87D6F" w:rsidRPr="00B87D6F" w14:paraId="3C8F3A31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E84DE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2FBF03F" w14:textId="6496CABA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/G 0</w:t>
            </w:r>
            <w:r w:rsidR="00B22C2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63C7230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2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7F551FB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7.7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9571361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B87D6F" w:rsidRPr="00B87D6F" w14:paraId="04A8DBC1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84E5A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2A2C9C3" w14:textId="07EC3CAE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/G 120</w:t>
            </w:r>
            <w:r w:rsidR="00B22C2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A22E301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76B7ACD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3.7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152E85C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B87D6F" w:rsidRPr="00B87D6F" w14:paraId="778011D0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335C8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F331C1C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G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6CA51F0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AB63003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4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A5CDC67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73 </w:t>
            </w:r>
          </w:p>
        </w:tc>
      </w:tr>
      <w:tr w:rsidR="00B87D6F" w:rsidRPr="00B87D6F" w14:paraId="6331AA26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853D3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6F4717D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GI/HOMA-I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AB285DA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DC5D3EF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9606C90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39 </w:t>
            </w:r>
          </w:p>
        </w:tc>
      </w:tr>
      <w:tr w:rsidR="00B87D6F" w:rsidRPr="00B87D6F" w14:paraId="302F560E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96BD8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88AF07F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MA-BE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539065D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7B5E98A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3.7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8CD1F1C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B87D6F" w:rsidRPr="00B87D6F" w14:paraId="72D1BE0E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52B9B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866AEF4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asting gluco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65291B8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8AD19D6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0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3C4DFFD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2 </w:t>
            </w:r>
          </w:p>
        </w:tc>
      </w:tr>
      <w:tr w:rsidR="00B87D6F" w:rsidRPr="00B87D6F" w14:paraId="4EF8C7E9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5146C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D9D5E74" w14:textId="0CE0A366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0</w:t>
            </w:r>
            <w:r w:rsidR="00B22C2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n gluco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93D85A5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83CEE5F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4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4918DC7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157 </w:t>
            </w:r>
          </w:p>
        </w:tc>
      </w:tr>
      <w:tr w:rsidR="00B87D6F" w:rsidRPr="00B87D6F" w14:paraId="3D5A4C54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A0D76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7833D36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HBA1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0D01630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9EFF38D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8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55F1FF8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B87D6F" w:rsidRPr="00B87D6F" w14:paraId="6F4730B4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F072F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33379A7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G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8CEE4DE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42EF363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0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83BF588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B87D6F" w:rsidRPr="00B87D6F" w14:paraId="60FA829C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4627A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3E2AA2E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9A7619B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558484F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4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6DABFBD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152 </w:t>
            </w:r>
          </w:p>
        </w:tc>
      </w:tr>
      <w:tr w:rsidR="00B87D6F" w:rsidRPr="00B87D6F" w14:paraId="1471F12F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1896B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FB1932D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A68263A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88F42BB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2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AFFDA9A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831 </w:t>
            </w:r>
          </w:p>
        </w:tc>
      </w:tr>
      <w:tr w:rsidR="00B87D6F" w:rsidRPr="00B87D6F" w14:paraId="0B19EE79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E4421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9C89EB2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DL-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07D047C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721B926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4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3C8D82C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15 </w:t>
            </w:r>
          </w:p>
        </w:tc>
      </w:tr>
      <w:tr w:rsidR="00B87D6F" w:rsidRPr="00B87D6F" w14:paraId="2E8E9186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E4D4D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7488FC3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DL-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5C0115E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46721C9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5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387DF4F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602 </w:t>
            </w:r>
          </w:p>
        </w:tc>
      </w:tr>
      <w:tr w:rsidR="00B87D6F" w:rsidRPr="00B87D6F" w14:paraId="2187EA9A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18185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3829BDD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DL-C/T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4A2513D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21376D6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2.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FC2DC3C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44 </w:t>
            </w:r>
          </w:p>
        </w:tc>
      </w:tr>
      <w:tr w:rsidR="00B87D6F" w:rsidRPr="00B87D6F" w14:paraId="19DDC6CC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FD2B6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98375E0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G/HDL rati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34DB944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7C92398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7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A675967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473 </w:t>
            </w:r>
          </w:p>
        </w:tc>
      </w:tr>
      <w:tr w:rsidR="00B87D6F" w:rsidRPr="00B87D6F" w14:paraId="34CF9066" w14:textId="77777777" w:rsidTr="008F7A18">
        <w:trPr>
          <w:trHeight w:val="200"/>
          <w:jc w:val="center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035AE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MAL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84F8B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060BB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BF2F4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1.8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4286C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B87D6F" w:rsidRPr="00B87D6F" w14:paraId="291BE1CA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378BE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C2C7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asting C-peptid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C1725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0D1E3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4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0DD71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B87D6F" w:rsidRPr="00B87D6F" w14:paraId="4F842459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1BC87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A5F16" w14:textId="20E93EC6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0</w:t>
            </w:r>
            <w:r w:rsidR="00B22C2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n C-peptid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E92E1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58AF1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6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02B27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548 </w:t>
            </w:r>
          </w:p>
        </w:tc>
      </w:tr>
      <w:tr w:rsidR="00B87D6F" w:rsidRPr="00B87D6F" w14:paraId="134E1542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3587B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61A9C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MA-I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7A7CA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D769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0A7B2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95 </w:t>
            </w:r>
          </w:p>
        </w:tc>
      </w:tr>
      <w:tr w:rsidR="00B87D6F" w:rsidRPr="00B87D6F" w14:paraId="5924B39D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2444B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2B761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utt inde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1DEAD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875E8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6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FFDB3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107 </w:t>
            </w:r>
          </w:p>
        </w:tc>
      </w:tr>
      <w:tr w:rsidR="00B87D6F" w:rsidRPr="00B87D6F" w14:paraId="4651D11D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B63FA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754C7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yG inde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F996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2B82C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0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05ECE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38 </w:t>
            </w:r>
          </w:p>
        </w:tc>
      </w:tr>
      <w:tr w:rsidR="00B87D6F" w:rsidRPr="00B87D6F" w14:paraId="14F93AED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01BED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C3D80" w14:textId="2F19E6AE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/G 0</w:t>
            </w:r>
            <w:r w:rsidR="00B22C2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00846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A6F26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1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6D940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2 </w:t>
            </w:r>
          </w:p>
        </w:tc>
      </w:tr>
      <w:tr w:rsidR="00B87D6F" w:rsidRPr="00B87D6F" w14:paraId="5C027938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6654C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8EE39" w14:textId="0FB37642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/G 120</w:t>
            </w:r>
            <w:r w:rsidR="00B22C2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7E3D6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6E7F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3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7CB64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41 </w:t>
            </w:r>
          </w:p>
        </w:tc>
      </w:tr>
      <w:tr w:rsidR="00B87D6F" w:rsidRPr="00B87D6F" w14:paraId="1DA7F9BA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13488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9216A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G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3E1CF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A973E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3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90595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46 </w:t>
            </w:r>
          </w:p>
        </w:tc>
      </w:tr>
      <w:tr w:rsidR="00B87D6F" w:rsidRPr="00B87D6F" w14:paraId="7F8FE3A6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40AD1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FE140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GI/HOMA-I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10841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65B56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6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AD526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505 </w:t>
            </w:r>
          </w:p>
        </w:tc>
      </w:tr>
      <w:tr w:rsidR="00B87D6F" w:rsidRPr="00B87D6F" w14:paraId="5A67DC06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D5722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488B2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MA-BE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CEA3D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2C3E8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3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27964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704 </w:t>
            </w:r>
          </w:p>
        </w:tc>
      </w:tr>
      <w:tr w:rsidR="00B87D6F" w:rsidRPr="00B87D6F" w14:paraId="539CB232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0C531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9E209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asting gluco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14911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CC3D5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16DC3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493 </w:t>
            </w:r>
          </w:p>
        </w:tc>
      </w:tr>
      <w:tr w:rsidR="00B87D6F" w:rsidRPr="00B87D6F" w14:paraId="5FDD167D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D18C8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C8AB9" w14:textId="72CC7BAB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0</w:t>
            </w:r>
            <w:r w:rsidR="00B22C2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n gluco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29B6D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14B43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1.6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118B1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93 </w:t>
            </w:r>
          </w:p>
        </w:tc>
      </w:tr>
      <w:tr w:rsidR="00B87D6F" w:rsidRPr="00B87D6F" w14:paraId="52F3205D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4B198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DFB8C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HBA1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7EFD8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8FDF9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9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3FE64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362 </w:t>
            </w:r>
          </w:p>
        </w:tc>
      </w:tr>
      <w:tr w:rsidR="00B87D6F" w:rsidRPr="00B87D6F" w14:paraId="1F54C119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D680D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D9383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G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0EBCB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2B778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1.3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53F94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185 </w:t>
            </w:r>
          </w:p>
        </w:tc>
      </w:tr>
      <w:tr w:rsidR="00B87D6F" w:rsidRPr="00B87D6F" w14:paraId="455B0BD0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095A1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90826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A584B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A21D2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8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03055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373 </w:t>
            </w:r>
          </w:p>
        </w:tc>
      </w:tr>
      <w:tr w:rsidR="00B87D6F" w:rsidRPr="00B87D6F" w14:paraId="36473AB8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109B9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ECBE8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16AFB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20803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8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A12FC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386 </w:t>
            </w:r>
          </w:p>
        </w:tc>
      </w:tr>
      <w:tr w:rsidR="00B87D6F" w:rsidRPr="00B87D6F" w14:paraId="64CBA58F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47158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D2843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DL-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E96BD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9A901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1.1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544C2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254 </w:t>
            </w:r>
          </w:p>
        </w:tc>
      </w:tr>
      <w:tr w:rsidR="00B87D6F" w:rsidRPr="00B87D6F" w14:paraId="77055B3E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B4C0B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12DD2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DL-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79374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08B86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1.6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59155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108 </w:t>
            </w:r>
          </w:p>
        </w:tc>
      </w:tr>
      <w:tr w:rsidR="00B87D6F" w:rsidRPr="00B87D6F" w14:paraId="276EEFFE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A52FC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E51F6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DL-C/T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AF7A0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A83E1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2.1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FE8C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28 </w:t>
            </w:r>
          </w:p>
        </w:tc>
      </w:tr>
      <w:tr w:rsidR="00B87D6F" w:rsidRPr="00B87D6F" w14:paraId="7D4366CC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9A06A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BF03E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G/HDL rati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C41B4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185A8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8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17431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421 </w:t>
            </w:r>
          </w:p>
        </w:tc>
      </w:tr>
      <w:tr w:rsidR="00B87D6F" w:rsidRPr="00B87D6F" w14:paraId="6B606000" w14:textId="77777777" w:rsidTr="008F7A18">
        <w:trPr>
          <w:trHeight w:val="200"/>
          <w:jc w:val="center"/>
        </w:trPr>
        <w:tc>
          <w:tcPr>
            <w:tcW w:w="15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vAlign w:val="center"/>
            <w:hideMark/>
          </w:tcPr>
          <w:p w14:paraId="1DCB88A3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44597AE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asting C-peptid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CD8A61C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E6946FB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1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7D4D79C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B87D6F" w:rsidRPr="00B87D6F" w14:paraId="0CF2507F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4FC227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DD85092" w14:textId="29B14A15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0</w:t>
            </w:r>
            <w:r w:rsidR="00B22C2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n C-peptid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E97DB5D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2C74F09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8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32FD459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64 </w:t>
            </w:r>
          </w:p>
        </w:tc>
      </w:tr>
      <w:tr w:rsidR="00B87D6F" w:rsidRPr="00B87D6F" w14:paraId="580A47B9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06DCD9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D5339F6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MA-I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CE376FF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D58EC61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771139D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265 </w:t>
            </w:r>
          </w:p>
        </w:tc>
      </w:tr>
      <w:tr w:rsidR="00B87D6F" w:rsidRPr="00B87D6F" w14:paraId="00708CD1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6E6E4F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08A87F8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utt inde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D8F0292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2626DD7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51C7992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24 </w:t>
            </w:r>
          </w:p>
        </w:tc>
      </w:tr>
      <w:tr w:rsidR="00B87D6F" w:rsidRPr="00B87D6F" w14:paraId="3E3B3870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D6EFEF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8BFA500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yG inde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B29DC13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FEC8E09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1.2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111AD8A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223 </w:t>
            </w:r>
          </w:p>
        </w:tc>
      </w:tr>
      <w:tr w:rsidR="00B87D6F" w:rsidRPr="00B87D6F" w14:paraId="50253B41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F0E819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504BE88" w14:textId="1173BDF5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/G 0</w:t>
            </w:r>
            <w:r w:rsidR="00B22C2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20E2AC5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48B91DC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.4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9676F4A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B87D6F" w:rsidRPr="00B87D6F" w14:paraId="0D7123DD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5F107E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D08907C" w14:textId="204B0791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/G 120</w:t>
            </w:r>
            <w:r w:rsidR="00B22C2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C9BAF4E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BA0F709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5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931FAD8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B87D6F" w:rsidRPr="00B87D6F" w14:paraId="0432A3FD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797E45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7EE049D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G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133FC4A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2626319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380831C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512 </w:t>
            </w:r>
          </w:p>
        </w:tc>
      </w:tr>
      <w:tr w:rsidR="00B87D6F" w:rsidRPr="00B87D6F" w14:paraId="0DD425A0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C9DA15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BC021CF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GI/HOMA-I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4DDD54C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D4C88F1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C2E7891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31 </w:t>
            </w:r>
          </w:p>
        </w:tc>
      </w:tr>
      <w:tr w:rsidR="00B87D6F" w:rsidRPr="00B87D6F" w14:paraId="7ED592EC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B42186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F76E692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MA-BE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F786787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9285C85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1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C720FD1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1 </w:t>
            </w:r>
          </w:p>
        </w:tc>
      </w:tr>
      <w:tr w:rsidR="00B87D6F" w:rsidRPr="00B87D6F" w14:paraId="54B430FB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726B4F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A8B8E0A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asting gluco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6D4F564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2D6DC6A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1.8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7D2953E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72 </w:t>
            </w:r>
          </w:p>
        </w:tc>
      </w:tr>
      <w:tr w:rsidR="00B87D6F" w:rsidRPr="00B87D6F" w14:paraId="490E3451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C7F5A3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52729A2" w14:textId="796E1BEA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0</w:t>
            </w:r>
            <w:r w:rsidR="00B22C2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n gluco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A750743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6A48641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1.7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0BF618E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87 </w:t>
            </w:r>
          </w:p>
        </w:tc>
      </w:tr>
      <w:tr w:rsidR="00B87D6F" w:rsidRPr="00B87D6F" w14:paraId="2826B18B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F9D5F4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B91BE5E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HBA1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140F5FD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429BC96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4.4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0347984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B87D6F" w:rsidRPr="00B87D6F" w14:paraId="381C49B1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75ED3F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A1B7C3B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G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B799E1B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3B32DE6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4.6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BF4C452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B87D6F" w:rsidRPr="00B87D6F" w14:paraId="135EAA1D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43E537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7BD479F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3717407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27D2581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614B488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168 </w:t>
            </w:r>
          </w:p>
        </w:tc>
      </w:tr>
      <w:tr w:rsidR="00B87D6F" w:rsidRPr="00B87D6F" w14:paraId="17EF9BCC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B0D2CF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794127C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695FD3C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320A6A3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9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6A58BC4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340 </w:t>
            </w:r>
          </w:p>
        </w:tc>
      </w:tr>
      <w:tr w:rsidR="00B87D6F" w:rsidRPr="00B87D6F" w14:paraId="67F2B6D4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38A06C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D6F3BBB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DL-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F534F5F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A18D291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552E39C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985 </w:t>
            </w:r>
          </w:p>
        </w:tc>
      </w:tr>
      <w:tr w:rsidR="00B87D6F" w:rsidRPr="00B87D6F" w14:paraId="42911901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5CD714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5B401F8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DL-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5BC498E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35EAAD9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9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1CD0DA3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003 </w:t>
            </w:r>
          </w:p>
        </w:tc>
      </w:tr>
      <w:tr w:rsidR="00B87D6F" w:rsidRPr="00B87D6F" w14:paraId="454B5D0C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791FB1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68C1AB74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DL-C/TC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68DB7F65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57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47B32201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50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3E2C51D0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122 </w:t>
            </w:r>
          </w:p>
        </w:tc>
      </w:tr>
      <w:tr w:rsidR="00B87D6F" w:rsidRPr="00B87D6F" w14:paraId="3A8DF849" w14:textId="77777777" w:rsidTr="008F7A18">
        <w:trPr>
          <w:trHeight w:val="200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3D6FF2" w14:textId="77777777" w:rsidR="00B554D1" w:rsidRPr="00B87D6F" w:rsidRDefault="00B554D1" w:rsidP="00B554D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0AFC87E9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G/HDL rati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14F6A5D4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5544619F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97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3B620606" w14:textId="77777777" w:rsidR="00B554D1" w:rsidRPr="00B87D6F" w:rsidRDefault="00B554D1" w:rsidP="00B554D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0.331 </w:t>
            </w:r>
          </w:p>
        </w:tc>
      </w:tr>
    </w:tbl>
    <w:p w14:paraId="19512C18" w14:textId="1AD9DD8F" w:rsidR="00B554D1" w:rsidRPr="00B87D6F" w:rsidRDefault="009B6AE9" w:rsidP="008F7A18">
      <w:pPr>
        <w:jc w:val="left"/>
        <w:rPr>
          <w:rFonts w:ascii="Times New Roman" w:hAnsi="Times New Roman" w:cs="Times New Roman"/>
          <w:sz w:val="16"/>
          <w:szCs w:val="16"/>
        </w:rPr>
      </w:pPr>
      <w:r w:rsidRPr="00B87D6F">
        <w:rPr>
          <w:rFonts w:ascii="Times New Roman" w:hAnsi="Times New Roman" w:cs="Times New Roman"/>
          <w:sz w:val="16"/>
          <w:szCs w:val="16"/>
        </w:rPr>
        <w:t xml:space="preserve">Spearman correlation coefficients were adjusted by 7 variables: gender, age, BMI, hyperlipidemia, hypertension, ACCI and </w:t>
      </w:r>
      <w:r w:rsidR="008C26B3" w:rsidRPr="00B87D6F">
        <w:rPr>
          <w:rFonts w:ascii="Times New Roman" w:hAnsi="Times New Roman" w:cs="Times New Roman"/>
          <w:sz w:val="16"/>
          <w:szCs w:val="16"/>
        </w:rPr>
        <w:t xml:space="preserve">hospitalization </w:t>
      </w:r>
      <w:r w:rsidRPr="00B87D6F">
        <w:rPr>
          <w:rFonts w:ascii="Times New Roman" w:hAnsi="Times New Roman" w:cs="Times New Roman"/>
          <w:sz w:val="16"/>
          <w:szCs w:val="16"/>
        </w:rPr>
        <w:t>date.</w:t>
      </w:r>
      <w:r w:rsidR="00B554D1" w:rsidRPr="00B87D6F"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W w:w="9560" w:type="dxa"/>
        <w:tblLook w:val="04A0" w:firstRow="1" w:lastRow="0" w:firstColumn="1" w:lastColumn="0" w:noHBand="0" w:noVBand="1"/>
      </w:tblPr>
      <w:tblGrid>
        <w:gridCol w:w="820"/>
        <w:gridCol w:w="1420"/>
        <w:gridCol w:w="1060"/>
        <w:gridCol w:w="1060"/>
        <w:gridCol w:w="1300"/>
        <w:gridCol w:w="1300"/>
        <w:gridCol w:w="1300"/>
        <w:gridCol w:w="1300"/>
      </w:tblGrid>
      <w:tr w:rsidR="00B87D6F" w:rsidRPr="00B87D6F" w14:paraId="18205D63" w14:textId="77777777" w:rsidTr="00033D27">
        <w:trPr>
          <w:trHeight w:val="600"/>
        </w:trPr>
        <w:tc>
          <w:tcPr>
            <w:tcW w:w="95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E599B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87D6F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Table S5. DE, IE, and TE of MetS components on renal function impairment (eGFR) mediated through serum Mb</w:t>
            </w:r>
          </w:p>
        </w:tc>
      </w:tr>
      <w:tr w:rsidR="00B87D6F" w:rsidRPr="00B87D6F" w14:paraId="0DB5D5BF" w14:textId="77777777" w:rsidTr="00033D27">
        <w:trPr>
          <w:trHeight w:val="480"/>
        </w:trPr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B5CC8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roup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338E0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etS component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9C983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umber of patients (%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45BCB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bscript"/>
              </w:rPr>
              <w:t>I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22CE0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E [95%CI]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054B5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[95%CI]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E7A98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E [95%CI]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20711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Proportion Medited </w:t>
            </w:r>
          </w:p>
        </w:tc>
      </w:tr>
      <w:tr w:rsidR="00B87D6F" w:rsidRPr="00B87D6F" w14:paraId="6CB4A694" w14:textId="77777777" w:rsidTr="00033D27">
        <w:trPr>
          <w:trHeight w:val="200"/>
        </w:trPr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3D5A734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L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67C2CD1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asting C-peptide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4D006DF" w14:textId="77777777" w:rsidR="00033D27" w:rsidRPr="00B87D6F" w:rsidRDefault="00033D27" w:rsidP="00033D27">
            <w:pPr>
              <w:widowControl/>
              <w:spacing w:after="240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28 (10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BA474A7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F1BE3C4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[-0.07, -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BFD996A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30, -0.1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AF34EBA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35, -0.2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31FF988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35</w:t>
            </w:r>
          </w:p>
        </w:tc>
      </w:tr>
      <w:tr w:rsidR="00B87D6F" w:rsidRPr="00B87D6F" w14:paraId="0D406F09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7633D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E571585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0min C-peptide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15A8C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95B6E6C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3A7FC9B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4, 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E9271D7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7, -0.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3263367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9, -0.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B8EB847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34</w:t>
            </w:r>
          </w:p>
        </w:tc>
      </w:tr>
      <w:tr w:rsidR="00B87D6F" w:rsidRPr="00B87D6F" w14:paraId="4EE61A17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06DAE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1AC9C01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MA-IR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9AC80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08B980B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654CD44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 [0.02, 0.0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E53796D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9, 0.2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3662EA0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15, 0.2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2179CC6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21</w:t>
            </w:r>
          </w:p>
        </w:tc>
      </w:tr>
      <w:tr w:rsidR="00B87D6F" w:rsidRPr="00B87D6F" w14:paraId="6E0CF3CA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3CD1A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7605C1A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utt index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A1C72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CE23ACD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DF687D6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5, 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5C613E1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7, 0.0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AF5713C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8, 0.0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505E41D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90</w:t>
            </w:r>
          </w:p>
        </w:tc>
      </w:tr>
      <w:tr w:rsidR="00B87D6F" w:rsidRPr="00B87D6F" w14:paraId="1CC3C58E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182A0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92CD984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yG index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168EF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3436A59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C53A3C8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[-0.08, 0.09]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FBF2C7C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5, -0.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41A8290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9, 0.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80FAF45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11</w:t>
            </w:r>
          </w:p>
        </w:tc>
      </w:tr>
      <w:tr w:rsidR="00B87D6F" w:rsidRPr="00B87D6F" w14:paraId="128326CA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EAA1C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F50BFA1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/G 0min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43397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2CC1939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AF072CE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7, 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5710D2C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2, 0.1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D131DA3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3, 0.1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164C917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591</w:t>
            </w:r>
          </w:p>
        </w:tc>
      </w:tr>
      <w:tr w:rsidR="00B87D6F" w:rsidRPr="00B87D6F" w14:paraId="6C9324DB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3C609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0812485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/G 120min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2CAFF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A1279D1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1D83752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[-0.04, 0.00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ECF09F3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3, 0.0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7BD7BDA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4, 0.0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B454C76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1.018</w:t>
            </w:r>
          </w:p>
        </w:tc>
      </w:tr>
      <w:tr w:rsidR="00B87D6F" w:rsidRPr="00B87D6F" w14:paraId="7CF30FA4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9C52A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00DD3C6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GI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1FB8B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E9BC834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95C7005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0, -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A4256D8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32, -0.1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E0A6CF0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39, -0.2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1023689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76</w:t>
            </w:r>
          </w:p>
        </w:tc>
      </w:tr>
      <w:tr w:rsidR="00B87D6F" w:rsidRPr="00B87D6F" w14:paraId="4267444F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BF9BF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798CEE8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GI/HOMA-IR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66ECD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515841E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57A3DFA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7, 0.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DA879D0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7, -0.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355D9CE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21, -0.0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F91AB58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06</w:t>
            </w:r>
          </w:p>
        </w:tc>
      </w:tr>
      <w:tr w:rsidR="00B87D6F" w:rsidRPr="00B87D6F" w14:paraId="66B117D2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44F90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65CF804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MA-BETA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38DD7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8854985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C625A0B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34, 0.1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42532F6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9, 0.5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220CE79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5, 0.4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F9DE041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37</w:t>
            </w:r>
          </w:p>
        </w:tc>
      </w:tr>
      <w:tr w:rsidR="00B87D6F" w:rsidRPr="00B87D6F" w14:paraId="0DB8DB5E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BB705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7D90B98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asting glucose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E7259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595C002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CF3FA59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2, 0.0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6D7F834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10, 0.2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659D4DB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15, 0.2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F47BA09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39</w:t>
            </w:r>
          </w:p>
        </w:tc>
      </w:tr>
      <w:tr w:rsidR="00B87D6F" w:rsidRPr="00B87D6F" w14:paraId="39936C8C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44E70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101D563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0min glucose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4015F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D955B26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5D69F23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0, 0.0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5A3F5DB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0, 0.1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E1B9ADE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[0.03, 0.16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410F4FE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95</w:t>
            </w:r>
          </w:p>
        </w:tc>
      </w:tr>
      <w:tr w:rsidR="00B87D6F" w:rsidRPr="00B87D6F" w14:paraId="56D2436C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7FA25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8043BA1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HBA1C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04F53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0A01A10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914BBD7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1, 0.0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B7713D4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6, 0.0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24074FE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2, 0.1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DD53154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888</w:t>
            </w:r>
          </w:p>
        </w:tc>
      </w:tr>
      <w:tr w:rsidR="00B87D6F" w:rsidRPr="00B87D6F" w14:paraId="29E9049F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17341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A5F6978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GI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DE6CE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26C27E2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A42C1AC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3, 0.1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E0CC2A5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5, 0.0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A9401A4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1, 0.1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B0FD847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852</w:t>
            </w:r>
          </w:p>
        </w:tc>
      </w:tr>
      <w:tr w:rsidR="00B87D6F" w:rsidRPr="00B87D6F" w14:paraId="65B6EA2B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2FFBB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FF99D12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C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BAA5C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89357B2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798446B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8, -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785A758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4, 0.1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D71B915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2, 0.1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ED61380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686</w:t>
            </w:r>
          </w:p>
        </w:tc>
      </w:tr>
      <w:tr w:rsidR="00B87D6F" w:rsidRPr="00B87D6F" w14:paraId="754BBD5A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25734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D1828BA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G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F424F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9FFA944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00D6401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4, 0.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CC24D16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3, 0.1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5140CDA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[-0.04, 0.08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D3DC216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96</w:t>
            </w:r>
          </w:p>
        </w:tc>
      </w:tr>
      <w:tr w:rsidR="00B87D6F" w:rsidRPr="00B87D6F" w14:paraId="14A2DDDF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C0D2B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48224FA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DL-C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17C7C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2A18FF1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B1BE3CC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8, 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7FEDB62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6, 0.1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7330303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2, 0.1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B075DB5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60</w:t>
            </w:r>
          </w:p>
        </w:tc>
      </w:tr>
      <w:tr w:rsidR="00B87D6F" w:rsidRPr="00B87D6F" w14:paraId="20901B9D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663E4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6D2FE4B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DL-C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23C45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47EDF4F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249B509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5, -0.0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0B30437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0, 0.1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EB5AC0B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2, 0.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A95D16D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920</w:t>
            </w:r>
          </w:p>
        </w:tc>
      </w:tr>
      <w:tr w:rsidR="00B87D6F" w:rsidRPr="00B87D6F" w14:paraId="4E699B15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027C8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6830403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DL-C/TC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DD78F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E835527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F668897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0, -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B92F761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8, 0.0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028F4B7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5, 0.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E40FE53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814</w:t>
            </w:r>
          </w:p>
        </w:tc>
      </w:tr>
      <w:tr w:rsidR="00B87D6F" w:rsidRPr="00B87D6F" w14:paraId="7D67D2D6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F41E1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B3F38FD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G/HDL ratio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A4376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47AE1F4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93B308C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6, 0.0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EC23BB5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6, 0.1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C796837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6, 0.0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8A0018A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307</w:t>
            </w:r>
          </w:p>
        </w:tc>
      </w:tr>
      <w:tr w:rsidR="00B87D6F" w:rsidRPr="00B87D6F" w14:paraId="4DDDD56D" w14:textId="77777777" w:rsidTr="00033D27">
        <w:trPr>
          <w:trHeight w:val="200"/>
        </w:trPr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0556E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K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A0FD6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asting C-peptide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E6B65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6 (39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AD5D5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A4BE9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1, 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EE31E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34, -0.1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BB597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39, -0.1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22478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22</w:t>
            </w:r>
          </w:p>
        </w:tc>
      </w:tr>
      <w:tr w:rsidR="00B87D6F" w:rsidRPr="00B87D6F" w14:paraId="61DCD4E2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19B86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85739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0min C-peptide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6DCA1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AEBCC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4CCBF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6, 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F9AD8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25, -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43A0A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27, -0.0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38F49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13</w:t>
            </w:r>
          </w:p>
        </w:tc>
      </w:tr>
      <w:tr w:rsidR="00B87D6F" w:rsidRPr="00B87D6F" w14:paraId="70F5DB57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FDB7C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407C6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MA-IR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B2E25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5F49D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62D8F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4, 0.1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EB0F9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5, 0.2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81B20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12, 0.3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545DC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21</w:t>
            </w:r>
          </w:p>
        </w:tc>
      </w:tr>
      <w:tr w:rsidR="00B87D6F" w:rsidRPr="00B87D6F" w14:paraId="7D826FBF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C9151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F9BE0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utt index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BDD34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20542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08800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2, 0.0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E255E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3, 0.1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C57EB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3, 0.1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5CB3A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29</w:t>
            </w:r>
          </w:p>
        </w:tc>
      </w:tr>
      <w:tr w:rsidR="00B87D6F" w:rsidRPr="00B87D6F" w14:paraId="5DA8A3D1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5E003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F7CAD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yG index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ECB6B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EA828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5C9BD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8, 0.1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9553E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6, 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7EF7B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24, 0.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B3838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34</w:t>
            </w:r>
          </w:p>
        </w:tc>
      </w:tr>
      <w:tr w:rsidR="00B87D6F" w:rsidRPr="00B87D6F" w14:paraId="0F23F027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18336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372E1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/G 0min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AE76C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CF139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F137D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9, 0.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B7EF2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5, 0.2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1F045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0, 0.2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B3F30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225</w:t>
            </w:r>
          </w:p>
        </w:tc>
      </w:tr>
      <w:tr w:rsidR="00B87D6F" w:rsidRPr="00B87D6F" w14:paraId="20114D8A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0C83B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E64E3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/G 120min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13035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32FA1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70D2E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3, 0.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16172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0, 0.1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4340C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7, 0.0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D7DD6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855</w:t>
            </w:r>
          </w:p>
        </w:tc>
      </w:tr>
      <w:tr w:rsidR="00B87D6F" w:rsidRPr="00B87D6F" w14:paraId="3BDFDC1C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875F5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21524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GI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1D772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33AA9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E1DD2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6, -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AAC26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38, -0.1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B03BF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48, -0.2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B9D57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97</w:t>
            </w:r>
          </w:p>
        </w:tc>
      </w:tr>
      <w:tr w:rsidR="00B87D6F" w:rsidRPr="00B87D6F" w14:paraId="361258C7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BFF48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D3037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GI/HOMA-IR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F9D9F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ECF53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498F1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4, 0.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C1DB5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26, -0.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C7F85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31, -0.0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4F831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54</w:t>
            </w:r>
          </w:p>
        </w:tc>
      </w:tr>
      <w:tr w:rsidR="00B87D6F" w:rsidRPr="00B87D6F" w14:paraId="68BC04D8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4901F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A008D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MA-BETA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414D7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03A12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0A6B3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7, 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7D28E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1, 0.2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56DE6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9, 0.2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5E200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1.441</w:t>
            </w:r>
          </w:p>
        </w:tc>
      </w:tr>
      <w:tr w:rsidR="00B87D6F" w:rsidRPr="00B87D6F" w14:paraId="710F5C92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2D36C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5A0DD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asting glucose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914D4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0DAFD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DEACF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5, 0.1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5EB4E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6, 0.2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0DC96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15, 0.4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B4ABF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46</w:t>
            </w:r>
          </w:p>
        </w:tc>
      </w:tr>
      <w:tr w:rsidR="00B87D6F" w:rsidRPr="00B87D6F" w14:paraId="42525094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F4F69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67171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0min glucose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AF776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42391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51FE9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4, 0.1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5E3E4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1, 0.1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48F27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7, 0.2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47F3E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01</w:t>
            </w:r>
          </w:p>
        </w:tc>
      </w:tr>
      <w:tr w:rsidR="00B87D6F" w:rsidRPr="00B87D6F" w14:paraId="7104A38F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A1C8C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61E72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HBA1C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AD15C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E7702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87799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2, 0.1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0E353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2, 0.0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DD093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6, 0.1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7870B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665</w:t>
            </w:r>
          </w:p>
        </w:tc>
      </w:tr>
      <w:tr w:rsidR="00B87D6F" w:rsidRPr="00B87D6F" w14:paraId="06CCC422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39ABC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40CD1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GI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C84B1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B612E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BE43F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5, 0.2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02A1E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5, 0.1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C8395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7, 0.2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0DE4B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63</w:t>
            </w:r>
          </w:p>
        </w:tc>
      </w:tr>
      <w:tr w:rsidR="00B87D6F" w:rsidRPr="00B87D6F" w14:paraId="37244184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CFA94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602BD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C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3F9FA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9EC8C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49319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5, -0.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BF08F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[-0.00, 0.22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88CEC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8, 0.1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2EDA9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10.357</w:t>
            </w:r>
          </w:p>
        </w:tc>
      </w:tr>
      <w:tr w:rsidR="00B87D6F" w:rsidRPr="00B87D6F" w14:paraId="5F04EE05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2259F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9EEDF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G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DBE00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EC970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29372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3, 0.0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F5A61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5,  0.2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AE62C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5, 0.1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D02E5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365</w:t>
            </w:r>
          </w:p>
        </w:tc>
      </w:tr>
      <w:tr w:rsidR="00B87D6F" w:rsidRPr="00B87D6F" w14:paraId="2FDEC2A2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C260F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CEB09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DL-C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18D17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E7683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53A30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4, 0.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5F88F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5, 0.1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D7DD6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7, 0.1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14632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1.795</w:t>
            </w:r>
          </w:p>
        </w:tc>
      </w:tr>
      <w:tr w:rsidR="00B87D6F" w:rsidRPr="00B87D6F" w14:paraId="4EDF5882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D8BDC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B2394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DL-C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0C87E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880EA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63D4A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8, -0.0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A2722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1, 0.2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C28BA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5, 0.1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35E8F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.409</w:t>
            </w:r>
          </w:p>
        </w:tc>
      </w:tr>
      <w:tr w:rsidR="00B87D6F" w:rsidRPr="00B87D6F" w14:paraId="1BBE094B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354C8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86987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DL-C/TC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536F6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A49D2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EB796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4, 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5B51B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9, 0.1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1AED1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7, 0.0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C51E2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26</w:t>
            </w:r>
          </w:p>
        </w:tc>
      </w:tr>
      <w:tr w:rsidR="00B87D6F" w:rsidRPr="00B87D6F" w14:paraId="717069A9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752F1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5D971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G/HDL ratio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3A17C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6FF4A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CB3CB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7, 0.1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A3A87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9, 0.2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42756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7, 0.1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5BCFF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2.373</w:t>
            </w:r>
          </w:p>
        </w:tc>
      </w:tr>
      <w:tr w:rsidR="00B87D6F" w:rsidRPr="00B87D6F" w14:paraId="6E2EF7E7" w14:textId="77777777" w:rsidTr="00033D27">
        <w:trPr>
          <w:trHeight w:val="200"/>
        </w:trPr>
        <w:tc>
          <w:tcPr>
            <w:tcW w:w="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vAlign w:val="center"/>
            <w:hideMark/>
          </w:tcPr>
          <w:p w14:paraId="00926F3C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lastRenderedPageBreak/>
              <w:t>Non-DK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CC20793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asting C-peptide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14:paraId="0AA93D6A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42 (60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9A5D487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9D7060B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5, 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90F784D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28, -0.0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186E8D2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30, -0.1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F9E7D05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12</w:t>
            </w:r>
          </w:p>
        </w:tc>
      </w:tr>
      <w:tr w:rsidR="00B87D6F" w:rsidRPr="00B87D6F" w14:paraId="32DEAC95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E946C4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24C8BC6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0min C-peptide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9AD1BE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76D4350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5BC2403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4, 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DBE59A9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20, -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A8288AD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20, -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CC23E59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6</w:t>
            </w:r>
          </w:p>
        </w:tc>
      </w:tr>
      <w:tr w:rsidR="00B87D6F" w:rsidRPr="00B87D6F" w14:paraId="1A9DCBB7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8F9836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6CF1F6A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MA-IR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F51081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E870D63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E1977B7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2, 0.0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2127EEC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11, 0.2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A9BFC99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11, 0.2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D3663C2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72</w:t>
            </w:r>
          </w:p>
        </w:tc>
      </w:tr>
      <w:tr w:rsidR="00B87D6F" w:rsidRPr="00B87D6F" w14:paraId="7381A540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9CF4D6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A6988EA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utt index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B6444F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4677997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0B08F76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5, 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07C9A81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8, 0.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7400B6D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20, 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F030FCB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91</w:t>
            </w:r>
          </w:p>
        </w:tc>
      </w:tr>
      <w:tr w:rsidR="00B87D6F" w:rsidRPr="00B87D6F" w14:paraId="3B7C7343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AD8588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EE880DB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yG index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A43237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E274DF5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4E69203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4, 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C7C470B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23, -0.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6BE558E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25, -0.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EE4D2EB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69</w:t>
            </w:r>
          </w:p>
        </w:tc>
      </w:tr>
      <w:tr w:rsidR="00B87D6F" w:rsidRPr="00B87D6F" w14:paraId="606C52A6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5EAEC7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B63CF2D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/G 0min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0FC4BD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AFB8D3C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F65F2F7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8, 0.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526C21A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7, 0.0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AF12726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0, 0.0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077D67E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.774</w:t>
            </w:r>
          </w:p>
        </w:tc>
      </w:tr>
      <w:tr w:rsidR="00B87D6F" w:rsidRPr="00B87D6F" w14:paraId="3952A296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AB90F5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EE4DAFF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/G 120min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B25A3A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13C4AFF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115F001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1, 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1A52844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4, 0.0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8065A46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3, 0.1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6C1F14A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42</w:t>
            </w:r>
          </w:p>
        </w:tc>
      </w:tr>
      <w:tr w:rsidR="00B87D6F" w:rsidRPr="00B87D6F" w14:paraId="732B89E8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343440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7C55A56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GI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275BFA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6004B47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454CB3F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[-0.05, 0.02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405EB4F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31, -0.1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220EAC0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32, -0.1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3DA924F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32</w:t>
            </w:r>
          </w:p>
        </w:tc>
      </w:tr>
      <w:tr w:rsidR="00B87D6F" w:rsidRPr="00B87D6F" w14:paraId="697EA670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5685BC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A557242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GI/HOMA-IR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0D3C93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5D98AC6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5ADB0AF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5, 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36012D9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[-0.23, -0.05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7BFF08A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25, -0.0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97BB295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94</w:t>
            </w:r>
          </w:p>
        </w:tc>
      </w:tr>
      <w:tr w:rsidR="00B87D6F" w:rsidRPr="00B87D6F" w14:paraId="66234EAB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C40C40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E16CCDE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MA-BETA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BE1D6B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77B5142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0E94472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21, 0.1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FF3795F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21, 0.4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A83EE95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24, 0.4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2648A89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</w:t>
            </w:r>
          </w:p>
        </w:tc>
      </w:tr>
      <w:tr w:rsidR="00B87D6F" w:rsidRPr="00B87D6F" w14:paraId="22E1C301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8DF4B6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7F1E992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asting glucose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9A5ED5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B34CE38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3D82710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2, 0.0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65F803A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10, 0.2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8C73518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9, 0.2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D4CB5A9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70</w:t>
            </w:r>
          </w:p>
        </w:tc>
      </w:tr>
      <w:tr w:rsidR="00B87D6F" w:rsidRPr="00B87D6F" w14:paraId="4F0F69CF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02B017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42A3B12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0min glucose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28FDC7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69C85C6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DC4C58A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3, 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0DAF2FC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4, 0.1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AA87BB2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5, 0.1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C9E46D0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38</w:t>
            </w:r>
          </w:p>
        </w:tc>
      </w:tr>
      <w:tr w:rsidR="00B87D6F" w:rsidRPr="00B87D6F" w14:paraId="78F5991D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5B18A5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ACD41BD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HBA1C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5FDAA8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B54478E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B49FB56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4, 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03BE988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7, 0.1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57AF7B3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8, 0.1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97D5A15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95</w:t>
            </w:r>
          </w:p>
        </w:tc>
      </w:tr>
      <w:tr w:rsidR="00B87D6F" w:rsidRPr="00B87D6F" w14:paraId="526CFC2A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FFE44D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3E60DB3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GI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A880EA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A66842C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9E96CCA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0, 0.0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AFF754D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7, 0.0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543BE74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4, 0.1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2EE1374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49</w:t>
            </w:r>
          </w:p>
        </w:tc>
      </w:tr>
      <w:tr w:rsidR="00B87D6F" w:rsidRPr="00B87D6F" w14:paraId="5C4338C9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12CBD9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E230F95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C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19B979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FED11A0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4CA0994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4, 0.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5DE6687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5, 0.2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0103B3C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[0.03, 0.22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9BD3FBF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79</w:t>
            </w:r>
          </w:p>
        </w:tc>
      </w:tr>
      <w:tr w:rsidR="00B87D6F" w:rsidRPr="00B87D6F" w14:paraId="04A60048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E64BEA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2FB2221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G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5928D3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2800283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3ED4FF4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1, 0.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22120DB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6, 0.0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BF62389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6, 0.0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CBE1E87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966</w:t>
            </w:r>
          </w:p>
        </w:tc>
      </w:tr>
      <w:tr w:rsidR="00B87D6F" w:rsidRPr="00B87D6F" w14:paraId="543C4769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657876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2CB2A73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DL-C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2840B0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E4681A6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1E86B63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5, 0.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C6C83A5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8, 0.2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A02F9C7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[0.04, 0.26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F3520E9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70</w:t>
            </w:r>
          </w:p>
        </w:tc>
      </w:tr>
      <w:tr w:rsidR="00B87D6F" w:rsidRPr="00B87D6F" w14:paraId="1C771CC4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8C6CE6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13A80A8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DL-C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668359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3C9D0C4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05AA41A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3, -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0565C6C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0, 0.0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C24996A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7, 0.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31E4CD9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971</w:t>
            </w:r>
          </w:p>
        </w:tc>
      </w:tr>
      <w:tr w:rsidR="00B87D6F" w:rsidRPr="00B87D6F" w14:paraId="071946FA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974F51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7CA8E2C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DL-C/TC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BD0D37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FB0F203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24140AB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0, -0.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C5AC952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20, -0.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1EA2987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25, -0.0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F47F89B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63</w:t>
            </w:r>
          </w:p>
        </w:tc>
      </w:tr>
      <w:tr w:rsidR="00B87D6F" w:rsidRPr="00B87D6F" w14:paraId="50CA9B6D" w14:textId="77777777" w:rsidTr="00033D27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C49140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63053970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G/HDL ratio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95AD2" w14:textId="77777777" w:rsidR="00033D27" w:rsidRPr="00B87D6F" w:rsidRDefault="00033D27" w:rsidP="00033D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7C9E2205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598C240F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0. 0.0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7050323B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8, 0.0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4FA3F905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7, 0.09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60950AC2" w14:textId="77777777" w:rsidR="00033D27" w:rsidRPr="00B87D6F" w:rsidRDefault="00033D27" w:rsidP="00033D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3.200</w:t>
            </w:r>
          </w:p>
        </w:tc>
      </w:tr>
    </w:tbl>
    <w:p w14:paraId="32BFAAC0" w14:textId="3E4FB24A" w:rsidR="009B6AE9" w:rsidRPr="00B87D6F" w:rsidRDefault="009B6AE9" w:rsidP="009B6AE9">
      <w:pPr>
        <w:rPr>
          <w:rFonts w:ascii="Times New Roman" w:hAnsi="Times New Roman" w:cs="Times New Roman"/>
          <w:sz w:val="16"/>
          <w:szCs w:val="20"/>
        </w:rPr>
      </w:pPr>
      <w:r w:rsidRPr="00B87D6F">
        <w:rPr>
          <w:rFonts w:ascii="Times New Roman" w:hAnsi="Times New Roman" w:cs="Times New Roman"/>
          <w:sz w:val="16"/>
          <w:szCs w:val="20"/>
        </w:rPr>
        <w:t>Abbreviations: TE: total effect; DE: direct effects; IE: indirect effects; CI: confidence interval.</w:t>
      </w:r>
    </w:p>
    <w:p w14:paraId="2B947FB0" w14:textId="4B040979" w:rsidR="009A65DC" w:rsidRPr="00B87D6F" w:rsidRDefault="009A65DC">
      <w:pPr>
        <w:rPr>
          <w:rFonts w:ascii="Times New Roman" w:hAnsi="Times New Roman" w:cs="Times New Roman"/>
        </w:rPr>
      </w:pPr>
      <w:r w:rsidRPr="00B87D6F">
        <w:rPr>
          <w:rFonts w:ascii="Times New Roman" w:hAnsi="Times New Roman" w:cs="Times New Roman"/>
        </w:rPr>
        <w:br w:type="page"/>
      </w:r>
    </w:p>
    <w:tbl>
      <w:tblPr>
        <w:tblW w:w="9560" w:type="dxa"/>
        <w:tblLook w:val="04A0" w:firstRow="1" w:lastRow="0" w:firstColumn="1" w:lastColumn="0" w:noHBand="0" w:noVBand="1"/>
      </w:tblPr>
      <w:tblGrid>
        <w:gridCol w:w="820"/>
        <w:gridCol w:w="1420"/>
        <w:gridCol w:w="1060"/>
        <w:gridCol w:w="1060"/>
        <w:gridCol w:w="1300"/>
        <w:gridCol w:w="1300"/>
        <w:gridCol w:w="1300"/>
        <w:gridCol w:w="1300"/>
      </w:tblGrid>
      <w:tr w:rsidR="00B87D6F" w:rsidRPr="00B87D6F" w14:paraId="2AAE1376" w14:textId="77777777" w:rsidTr="009A65DC">
        <w:trPr>
          <w:trHeight w:val="600"/>
        </w:trPr>
        <w:tc>
          <w:tcPr>
            <w:tcW w:w="95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D69BB" w14:textId="2B677D95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87D6F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 xml:space="preserve">Table </w:t>
            </w:r>
            <w:r w:rsidR="0065421D" w:rsidRPr="00B87D6F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 w:rsidR="0077067C" w:rsidRPr="00B87D6F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6</w:t>
            </w:r>
            <w:r w:rsidRPr="00B87D6F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. DE, IE, and TE of MetS components on renal function impairment (UMALB) mediated through serum Mb</w:t>
            </w:r>
          </w:p>
        </w:tc>
      </w:tr>
      <w:tr w:rsidR="00B87D6F" w:rsidRPr="00B87D6F" w14:paraId="264B86B1" w14:textId="77777777" w:rsidTr="009A65DC">
        <w:trPr>
          <w:trHeight w:val="480"/>
        </w:trPr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D5840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roup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F8CE8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etS component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D6B48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umber of patients (%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9A28B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bscript"/>
              </w:rPr>
              <w:t>I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D6BDE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E [95%CI]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FCE0F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[95%CI]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0E7F2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E [95%CI]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F083B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roportion Medited (%)</w:t>
            </w:r>
          </w:p>
        </w:tc>
      </w:tr>
      <w:tr w:rsidR="00B87D6F" w:rsidRPr="00B87D6F" w14:paraId="279DBCF5" w14:textId="77777777" w:rsidTr="009A65DC">
        <w:trPr>
          <w:trHeight w:val="200"/>
        </w:trPr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A7B042D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L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C5BFDF4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asting C-peptide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02A37AF" w14:textId="77777777" w:rsidR="009A65DC" w:rsidRPr="00B87D6F" w:rsidRDefault="009A65DC" w:rsidP="009A65DC">
            <w:pPr>
              <w:widowControl/>
              <w:spacing w:after="240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28 (10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EA6F756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66B7204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0, 0.0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301B9C8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6, 0.2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440D537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7, 0.2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6409B96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33</w:t>
            </w:r>
          </w:p>
        </w:tc>
      </w:tr>
      <w:tr w:rsidR="00B87D6F" w:rsidRPr="00B87D6F" w14:paraId="107B7D71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6D965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9AEE217" w14:textId="44AB720F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0</w:t>
            </w:r>
            <w:r w:rsidR="00B22C2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n C-peptide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46380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009E27E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642D012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4, 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C350346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9, 0.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8CB923C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1, 0.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4B5E0BD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33</w:t>
            </w:r>
          </w:p>
        </w:tc>
      </w:tr>
      <w:tr w:rsidR="00B87D6F" w:rsidRPr="00B87D6F" w14:paraId="598371C2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8162A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BC7395A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MA-IR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00158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6706A07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1A07F50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2, 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540E1B4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8, 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51F6E5D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9, 0.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1D9BF0F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69</w:t>
            </w:r>
          </w:p>
        </w:tc>
      </w:tr>
      <w:tr w:rsidR="00B87D6F" w:rsidRPr="00B87D6F" w14:paraId="1BD8AEEA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016C4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8661745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utt index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7A980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84E81DE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6D910D7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2, 0.2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067F739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22, 0.5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F842DDC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22, 0.5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CE016D4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50</w:t>
            </w:r>
          </w:p>
        </w:tc>
      </w:tr>
      <w:tr w:rsidR="00B87D6F" w:rsidRPr="00B87D6F" w14:paraId="4A99722F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B1010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D641379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yG index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BE4BF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1933A6B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834FC35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9, -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3BC2EDB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3, 0.1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55E6AD7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3, 0.1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235876F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1.390</w:t>
            </w:r>
          </w:p>
        </w:tc>
      </w:tr>
      <w:tr w:rsidR="00B87D6F" w:rsidRPr="00B87D6F" w14:paraId="7BCC588A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E4C23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E7BDD77" w14:textId="3102E28F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/G 0</w:t>
            </w:r>
            <w:r w:rsidR="00B22C2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n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BF6BA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764DE89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3BA2AF9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2, 0.0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80F8BEA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1, 0.1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7777AC9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5, 0.2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DAE1E46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29</w:t>
            </w:r>
          </w:p>
        </w:tc>
      </w:tr>
      <w:tr w:rsidR="00B87D6F" w:rsidRPr="00B87D6F" w14:paraId="6A964E43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DA2A9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E062967" w14:textId="56BA506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/G 120</w:t>
            </w:r>
            <w:r w:rsidR="00B22C2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n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F1F7F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B182520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8551C3C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0, 0.0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428FAF2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0, -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32FE4E4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9, 0.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F6CC389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784</w:t>
            </w:r>
          </w:p>
        </w:tc>
      </w:tr>
      <w:tr w:rsidR="00B87D6F" w:rsidRPr="00B87D6F" w14:paraId="3D52022D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55BF9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6E62E0F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GI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1BDAE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75699F3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05CBBAC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2, 0.0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0987866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3, 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44F9C67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2, 0.0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D2FC980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628</w:t>
            </w:r>
          </w:p>
        </w:tc>
      </w:tr>
      <w:tr w:rsidR="00B87D6F" w:rsidRPr="00B87D6F" w14:paraId="6B2C5D30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A478D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7079F7A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GI/HOMA-IR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DC816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671D9BE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8BB417C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[-0.00, 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2CC2EBA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2, 0.1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E297901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1, 0.1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813D057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69</w:t>
            </w:r>
          </w:p>
        </w:tc>
      </w:tr>
      <w:tr w:rsidR="00B87D6F" w:rsidRPr="00B87D6F" w14:paraId="05D3D712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FF47F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95381EE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MA-BETA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C607A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6FDFA12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86F3E89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5, 0.0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EBED7DF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6, 0.0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A6C7881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8, 0.1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E57B551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38</w:t>
            </w:r>
          </w:p>
        </w:tc>
      </w:tr>
      <w:tr w:rsidR="00B87D6F" w:rsidRPr="00B87D6F" w14:paraId="4948135F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E7DB8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A59CDD1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asting glucose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999D4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6CF17C1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1CF3ABC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7, -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60CECD5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6, 0.0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8E65324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0, 0.0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710598B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389</w:t>
            </w:r>
          </w:p>
        </w:tc>
      </w:tr>
      <w:tr w:rsidR="00B87D6F" w:rsidRPr="00B87D6F" w14:paraId="22D087F2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BF050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3DF0DDE" w14:textId="00437FD9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0</w:t>
            </w:r>
            <w:r w:rsidR="00B22C2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n glucose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3F18F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0F6FB14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E0AF91F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6, -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603DF58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2, 0.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D9C1EF1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7, -0.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95BD394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43</w:t>
            </w:r>
          </w:p>
        </w:tc>
      </w:tr>
      <w:tr w:rsidR="00B87D6F" w:rsidRPr="00B87D6F" w14:paraId="34D6E2F0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C04B7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34DA3FE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HBA1C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91401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FA11DD7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30292C6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7, -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4C5B5AF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6, 0.0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FD7C8DF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1, 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4420C19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807</w:t>
            </w:r>
          </w:p>
        </w:tc>
      </w:tr>
      <w:tr w:rsidR="00B87D6F" w:rsidRPr="00B87D6F" w14:paraId="419459D0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CF272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B7DD069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GI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1338C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D134ED0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8C349F2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7, -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6F88E38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7, 0.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874FB38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1, 0.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AD67D5D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06</w:t>
            </w:r>
          </w:p>
        </w:tc>
      </w:tr>
      <w:tr w:rsidR="00B87D6F" w:rsidRPr="00B87D6F" w14:paraId="2E56F8A9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6524E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BD0810E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C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3E6B4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FE66187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4386597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3, 0.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29E1AE9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3, 0.1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67B3A4E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2, 0.1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0789E21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26</w:t>
            </w:r>
          </w:p>
        </w:tc>
      </w:tr>
      <w:tr w:rsidR="00B87D6F" w:rsidRPr="00B87D6F" w14:paraId="763D8A7A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E265D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D62A141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G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10625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CE57083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91A3ED6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6, -0.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EE96B4A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2, 0.1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BC5BDAB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2, 0.1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C09FD0D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805</w:t>
            </w:r>
          </w:p>
        </w:tc>
      </w:tr>
      <w:tr w:rsidR="00B87D6F" w:rsidRPr="00B87D6F" w14:paraId="0F299060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65159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19B93E1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DL-C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502B1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1C525FC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34ED452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4, 0.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23401DF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2, 0.1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0387557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4, 0.0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0FA58B3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587</w:t>
            </w:r>
          </w:p>
        </w:tc>
      </w:tr>
      <w:tr w:rsidR="00B87D6F" w:rsidRPr="00B87D6F" w14:paraId="2C84510C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47DB1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3A6C416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DL-C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D3471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891B297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87CEEAC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2, 0.0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BDD0F94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0, 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AAB8B76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5, 0.0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21220E2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.222</w:t>
            </w:r>
          </w:p>
        </w:tc>
      </w:tr>
      <w:tr w:rsidR="00B87D6F" w:rsidRPr="00B87D6F" w14:paraId="7C26A1C4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6161E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F2B7828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DL-C/TC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D68BB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4978B5F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4CAB99E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4, 0.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03FB0C7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20, -0.0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66D759E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4, -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046187F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962</w:t>
            </w:r>
          </w:p>
        </w:tc>
      </w:tr>
      <w:tr w:rsidR="00B87D6F" w:rsidRPr="00B87D6F" w14:paraId="1E23FF10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8D00A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FF208F1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G/HDL ratio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DE263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DF2CBD4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6825205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5, 0.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09140A9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0, 0.1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F6A921A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2, 0.1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673A8EB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557</w:t>
            </w:r>
          </w:p>
        </w:tc>
      </w:tr>
      <w:tr w:rsidR="00B87D6F" w:rsidRPr="00B87D6F" w14:paraId="5FB174A4" w14:textId="77777777" w:rsidTr="009A65DC">
        <w:trPr>
          <w:trHeight w:val="200"/>
        </w:trPr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CCB6C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K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DA6F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asting C-peptide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92E3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6 (39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C0202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BDCC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2, 0.0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285B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2, 0.2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FE9B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4, 0.3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4816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06</w:t>
            </w:r>
          </w:p>
        </w:tc>
      </w:tr>
      <w:tr w:rsidR="00B87D6F" w:rsidRPr="00B87D6F" w14:paraId="072D207B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4B323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0D59" w14:textId="388C4581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0</w:t>
            </w:r>
            <w:r w:rsidR="00B22C2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n C-peptide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1DBAE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5A5F0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A841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5, 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84B5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7, 0.0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C4FC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9, 0.0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B7FD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42</w:t>
            </w:r>
          </w:p>
        </w:tc>
      </w:tr>
      <w:tr w:rsidR="00B87D6F" w:rsidRPr="00B87D6F" w14:paraId="7E77A881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3D1AB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75CB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MA-IR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6E36E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FE85F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768D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5, 0.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EABE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3, 0.0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6DF7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5, 0.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68C9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49</w:t>
            </w:r>
          </w:p>
        </w:tc>
      </w:tr>
      <w:tr w:rsidR="00B87D6F" w:rsidRPr="00B87D6F" w14:paraId="1BC0E1AA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853A0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F738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utt index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4EDDE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64546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705C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1, 0.1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62C6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3, 0.1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0864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1, 0.2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C297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02</w:t>
            </w:r>
          </w:p>
        </w:tc>
      </w:tr>
      <w:tr w:rsidR="00B87D6F" w:rsidRPr="00B87D6F" w14:paraId="51F71FBA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E032F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0667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yG index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B7F93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A024A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D38E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6, -0.0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E666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2, 0.1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9B9E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1, 0.1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B799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.874</w:t>
            </w:r>
          </w:p>
        </w:tc>
      </w:tr>
      <w:tr w:rsidR="00B87D6F" w:rsidRPr="00B87D6F" w14:paraId="2F710D71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916CA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EC4A" w14:textId="78533D01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/G 0</w:t>
            </w:r>
            <w:r w:rsidR="00B22C2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n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4D9D3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5791A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A140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2, 0.1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0709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1, 0.2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EEF7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4, 0.2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3599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98</w:t>
            </w:r>
          </w:p>
        </w:tc>
      </w:tr>
      <w:tr w:rsidR="00B87D6F" w:rsidRPr="00B87D6F" w14:paraId="22081435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D803E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9C58" w14:textId="2C58411B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/G 120</w:t>
            </w:r>
            <w:r w:rsidR="00B22C2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n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3C34B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80097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93DE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 [-0.00, 0.1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A4F5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6, 0.0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27C4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[-0.12, 0.09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5F18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1.176</w:t>
            </w:r>
          </w:p>
        </w:tc>
      </w:tr>
      <w:tr w:rsidR="00B87D6F" w:rsidRPr="00B87D6F" w14:paraId="5F5CD1F1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BEBBA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1A6F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GI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5E254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8675E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3321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3, 0.0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3263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21, 0.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B8B0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[-0.20, 0.0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FEAC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248</w:t>
            </w:r>
          </w:p>
        </w:tc>
      </w:tr>
      <w:tr w:rsidR="00B87D6F" w:rsidRPr="00B87D6F" w14:paraId="23238BD7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EF301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28C9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GI/HOMA-IR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25C13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2E919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0D4C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0, 0.1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DAB6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[-0.11, 0.16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7F54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4, 0.2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777C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06</w:t>
            </w:r>
          </w:p>
        </w:tc>
      </w:tr>
      <w:tr w:rsidR="00B87D6F" w:rsidRPr="00B87D6F" w14:paraId="1A1FA5D3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88F00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A8F3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MA-BETA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843B9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AFB0E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22AD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6, 0.1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1179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6, 0.1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4BDC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6, 0.1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2F56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88</w:t>
            </w:r>
          </w:p>
        </w:tc>
      </w:tr>
      <w:tr w:rsidR="00B87D6F" w:rsidRPr="00B87D6F" w14:paraId="11A9F8EF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9503E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3B09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asting glucose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D79F2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C2329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CB9D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2, -0.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1935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1, 0.0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D190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20, 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237C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77</w:t>
            </w:r>
          </w:p>
        </w:tc>
      </w:tr>
      <w:tr w:rsidR="00B87D6F" w:rsidRPr="00B87D6F" w14:paraId="6623FFAC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F94BC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B4B6" w14:textId="50C67875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0</w:t>
            </w:r>
            <w:r w:rsidR="00B22C2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n glucose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65760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CC9F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EC4A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1, -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CEE4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25, -0.0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CBE8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32, -0.1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5D46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58</w:t>
            </w:r>
          </w:p>
        </w:tc>
      </w:tr>
      <w:tr w:rsidR="00B87D6F" w:rsidRPr="00B87D6F" w14:paraId="0971EBC5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46100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E59D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HBA1C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A7CBF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07484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D094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3, -0.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BBDF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5, 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2864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23, -0.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37A7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72</w:t>
            </w:r>
          </w:p>
        </w:tc>
      </w:tr>
      <w:tr w:rsidR="00B87D6F" w:rsidRPr="00B87D6F" w14:paraId="429B86A0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E9FD5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A239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GI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A114A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620A5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2ED6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1, -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99DE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6, 0.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9020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23, -0.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D120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92</w:t>
            </w:r>
          </w:p>
        </w:tc>
      </w:tr>
      <w:tr w:rsidR="00B87D6F" w:rsidRPr="00B87D6F" w14:paraId="1B61250A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88555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0C96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C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F8FE2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FD68D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A607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4, 0.0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4D56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7, 0.2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9A35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6, 0.3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C568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36</w:t>
            </w:r>
          </w:p>
        </w:tc>
      </w:tr>
      <w:tr w:rsidR="00B87D6F" w:rsidRPr="00B87D6F" w14:paraId="1849F985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6A694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7393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G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BB953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186B5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BAA1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9, -0.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630A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2, 0.2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6B72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4, 0.2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D511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871</w:t>
            </w:r>
          </w:p>
        </w:tc>
      </w:tr>
      <w:tr w:rsidR="00B87D6F" w:rsidRPr="00B87D6F" w14:paraId="0D881FDB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61F08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6D31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DL-C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6D13C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5BBDE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2204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5, 0.0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E2A5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4, 0.2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C30F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7, 0.2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FE9A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22</w:t>
            </w:r>
          </w:p>
        </w:tc>
      </w:tr>
      <w:tr w:rsidR="00B87D6F" w:rsidRPr="00B87D6F" w14:paraId="36726F11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ADA18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93C5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DL-C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AF097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CACCB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BCB6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2, 0.1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9192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1, 0.0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66D5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5, 0.1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B638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059</w:t>
            </w:r>
          </w:p>
        </w:tc>
      </w:tr>
      <w:tr w:rsidR="00B87D6F" w:rsidRPr="00B87D6F" w14:paraId="1FB06D3B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BA83B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BD18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DL-C/TC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01D82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8CB43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844F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3, 0.1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A2AB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26, -0.0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370A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8, 0.0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47F6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1.904</w:t>
            </w:r>
          </w:p>
        </w:tc>
      </w:tr>
      <w:tr w:rsidR="00B87D6F" w:rsidRPr="00B87D6F" w14:paraId="493CBB71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B2123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181B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G/HDL ratio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075DD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65FA7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3E45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9, 0.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A42C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1, 0.1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1448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8, 0.1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085D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1.208</w:t>
            </w:r>
          </w:p>
        </w:tc>
      </w:tr>
      <w:tr w:rsidR="00B87D6F" w:rsidRPr="00B87D6F" w14:paraId="4D91B23B" w14:textId="77777777" w:rsidTr="009A65DC">
        <w:trPr>
          <w:trHeight w:val="200"/>
        </w:trPr>
        <w:tc>
          <w:tcPr>
            <w:tcW w:w="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vAlign w:val="center"/>
            <w:hideMark/>
          </w:tcPr>
          <w:p w14:paraId="39EFA7DB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lastRenderedPageBreak/>
              <w:t>Non-DK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A07532D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asting C-peptide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14:paraId="460EBE4A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42 (60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EA6E7A9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41222E0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1, 0.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6D0B51A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6, 0.1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FC09C74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6, 0.1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B3F1191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25</w:t>
            </w:r>
          </w:p>
        </w:tc>
      </w:tr>
      <w:tr w:rsidR="00B87D6F" w:rsidRPr="00B87D6F" w14:paraId="5DB54125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6F5101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E838FD1" w14:textId="6907FD90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0</w:t>
            </w:r>
            <w:r w:rsidR="00B22C2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n C-peptide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3139D0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383C831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1A3BB4C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2, 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1550EA0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0, 0.0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71EFCEC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0, 0.0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AD9B9B0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47</w:t>
            </w:r>
          </w:p>
        </w:tc>
      </w:tr>
      <w:tr w:rsidR="00B87D6F" w:rsidRPr="00B87D6F" w14:paraId="02672653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9108BA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0088AB6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MA-IR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BE1201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0C57872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2AA7D36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1, 0.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1926B9E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1, -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9374E90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1, 0.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9CDACB4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53</w:t>
            </w:r>
          </w:p>
        </w:tc>
      </w:tr>
      <w:tr w:rsidR="00B87D6F" w:rsidRPr="00B87D6F" w14:paraId="477F4033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35E2B8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04778E7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utt index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F5E80C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4D3DBB2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E9FEC25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6, 0.0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8330EEB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22, 0.4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9D05883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21, 0.4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8E07F45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00</w:t>
            </w:r>
          </w:p>
        </w:tc>
      </w:tr>
      <w:tr w:rsidR="00B87D6F" w:rsidRPr="00B87D6F" w14:paraId="016E7C3D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CEBEF6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180ECC9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yG index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08B9F4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BD2A4CD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B091A2C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4, 0.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73DF1B0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0, 0.1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E6DAF67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2, 0.1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0EEBA51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51</w:t>
            </w:r>
          </w:p>
        </w:tc>
      </w:tr>
      <w:tr w:rsidR="00B87D6F" w:rsidRPr="00B87D6F" w14:paraId="7CE1A8CE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A0D63A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3472D09" w14:textId="72976E14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/G 0</w:t>
            </w:r>
            <w:r w:rsidR="00B22C2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n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979FEC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FDEFFAC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9032248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1, 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846F1DC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9, 0.1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4B94642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9, 0.1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2C93ACE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71</w:t>
            </w:r>
          </w:p>
        </w:tc>
      </w:tr>
      <w:tr w:rsidR="00B87D6F" w:rsidRPr="00B87D6F" w14:paraId="37260BB7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15DAF9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7E8833" w14:textId="3666DD44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/G 120</w:t>
            </w:r>
            <w:r w:rsidR="00B22C2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n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3C1593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A14646B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B5D49AC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1, 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4DFF513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4, 0.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EC9861C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4, 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42AC074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90</w:t>
            </w:r>
          </w:p>
        </w:tc>
      </w:tr>
      <w:tr w:rsidR="00B87D6F" w:rsidRPr="00B87D6F" w14:paraId="469E2212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9C42B2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AB790FE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GI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420A15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389AF1A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40F72BB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2, 0.0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FB13431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2, 0.0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C2C27D9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0, 0.0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50186D3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372</w:t>
            </w:r>
          </w:p>
        </w:tc>
      </w:tr>
      <w:tr w:rsidR="00B87D6F" w:rsidRPr="00B87D6F" w14:paraId="6073D026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8DE913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E336441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GI/HOMA-IR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99F01A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09CCACB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A1CB42C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1, 0.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A38E171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7, 0.1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32D5D48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8, 0.1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E605398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13</w:t>
            </w:r>
          </w:p>
        </w:tc>
      </w:tr>
      <w:tr w:rsidR="00B87D6F" w:rsidRPr="00B87D6F" w14:paraId="210F2F59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052B27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F555FD8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MA-BETA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4AB1CB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19387CC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3CD68CA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0, 0.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A39D263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5, 0.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7492B56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5, 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D103005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252</w:t>
            </w:r>
          </w:p>
        </w:tc>
      </w:tr>
      <w:tr w:rsidR="00B87D6F" w:rsidRPr="00B87D6F" w14:paraId="1D07E442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9822CD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D7BF887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asting glucose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FA15A7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01D93DE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9BE6A38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1, 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8FD8D28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2, 0.1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21D2331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2, 0.1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2DC0065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24</w:t>
            </w:r>
          </w:p>
        </w:tc>
      </w:tr>
      <w:tr w:rsidR="00B87D6F" w:rsidRPr="00B87D6F" w14:paraId="453F706B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CC68FB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6E43716" w14:textId="2343580A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0</w:t>
            </w:r>
            <w:r w:rsidR="00B22C28"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n glucose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21E88F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BE39E2D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637F14D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2, 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B30DF5A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8, 0.1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CF56B5E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7, 0.1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E24CFA9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75</w:t>
            </w:r>
          </w:p>
        </w:tc>
      </w:tr>
      <w:tr w:rsidR="00B87D6F" w:rsidRPr="00B87D6F" w14:paraId="7F1EBEF1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C89389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2D0C05F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HBA1C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70A892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5FFBB64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EC4A759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3, 0.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954C7C4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1, 0.1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4807A26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2, 0.1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FDAFCBE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65</w:t>
            </w:r>
          </w:p>
        </w:tc>
      </w:tr>
      <w:tr w:rsidR="00B87D6F" w:rsidRPr="00B87D6F" w14:paraId="5DA1F36E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900D0C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6517BFA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GI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0DC789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EACC8EE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5A53D88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3, 0.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F3679E6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3, 0.1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7EF512F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3, 0.1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30A4FBE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74</w:t>
            </w:r>
          </w:p>
        </w:tc>
      </w:tr>
      <w:tr w:rsidR="00B87D6F" w:rsidRPr="00B87D6F" w14:paraId="7FBEECA2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04A0C6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1988F4B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C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BDEF09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5880E5A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F9B639F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3, 0.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74984D4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8, 0.0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A79B074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0, 0.0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9731A25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287</w:t>
            </w:r>
          </w:p>
        </w:tc>
      </w:tr>
      <w:tr w:rsidR="00B87D6F" w:rsidRPr="00B87D6F" w14:paraId="4143CD02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88F1F8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2B79F51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G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67D9AA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0163688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F36EF32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2, 0.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8351AA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1, 0.1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DE0D461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3, 0.1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5405D2F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209</w:t>
            </w:r>
          </w:p>
        </w:tc>
      </w:tr>
      <w:tr w:rsidR="00B87D6F" w:rsidRPr="00B87D6F" w14:paraId="4A4BDBC1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1CA628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31F43F8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DL-C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7F491B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B243347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6CFF38E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3, 0.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2BF3582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0, 0.0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C74B726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2, 0.0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4A2F2DE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16</w:t>
            </w:r>
          </w:p>
        </w:tc>
      </w:tr>
      <w:tr w:rsidR="00B87D6F" w:rsidRPr="00B87D6F" w14:paraId="0E202A19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3A624A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9D98F4A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DL-C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5B04FD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0DB4875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7779596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0, 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1B25051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5, -0.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0C00F71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4, -0.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31D17A1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120</w:t>
            </w:r>
          </w:p>
        </w:tc>
      </w:tr>
      <w:tr w:rsidR="00B87D6F" w:rsidRPr="00B87D6F" w14:paraId="5CAB82EC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FBB3D1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D2DFBEC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DL-C/TC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26398B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D7A6BCB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C86214A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0.00, 0.0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0B7E5DB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9, -0.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9F9D175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17, 0.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FE5599C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236</w:t>
            </w:r>
          </w:p>
        </w:tc>
      </w:tr>
      <w:tr w:rsidR="00B87D6F" w:rsidRPr="00B87D6F" w14:paraId="32EF913C" w14:textId="77777777" w:rsidTr="009A65DC">
        <w:trPr>
          <w:trHeight w:val="200"/>
        </w:trPr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CA7BFD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503741A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G/HDL ratio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89BF17" w14:textId="77777777" w:rsidR="009A65DC" w:rsidRPr="00B87D6F" w:rsidRDefault="009A65DC" w:rsidP="009A65D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6F74D7A7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0821D12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1, 0.01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AA24209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1, 0.19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DCC2EE8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[-0.02, 0.20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D3059BE" w14:textId="77777777" w:rsidR="009A65DC" w:rsidRPr="00B87D6F" w:rsidRDefault="009A65DC" w:rsidP="009A65D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B87D6F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0.024</w:t>
            </w:r>
          </w:p>
        </w:tc>
      </w:tr>
    </w:tbl>
    <w:p w14:paraId="70D0DA8C" w14:textId="77777777" w:rsidR="009B6AE9" w:rsidRPr="00B87D6F" w:rsidRDefault="009B6AE9" w:rsidP="009B6AE9">
      <w:pPr>
        <w:rPr>
          <w:rFonts w:ascii="Times New Roman" w:hAnsi="Times New Roman" w:cs="Times New Roman"/>
          <w:sz w:val="16"/>
          <w:szCs w:val="20"/>
        </w:rPr>
      </w:pPr>
      <w:r w:rsidRPr="00B87D6F">
        <w:rPr>
          <w:rFonts w:ascii="Times New Roman" w:hAnsi="Times New Roman" w:cs="Times New Roman"/>
          <w:sz w:val="16"/>
          <w:szCs w:val="20"/>
        </w:rPr>
        <w:t>Abbreviations: TE: total effect; DE: direct effects; IE: indirect effects; CI: confidence interval.</w:t>
      </w:r>
      <w:bookmarkStart w:id="0" w:name="_GoBack"/>
      <w:bookmarkEnd w:id="0"/>
    </w:p>
    <w:p w14:paraId="74EC34BB" w14:textId="300A859F" w:rsidR="00B554D1" w:rsidRPr="00B87D6F" w:rsidRDefault="00B554D1" w:rsidP="00137CF3">
      <w:pPr>
        <w:widowControl/>
        <w:rPr>
          <w:rFonts w:ascii="Times New Roman" w:eastAsia="DengXian" w:hAnsi="Times New Roman" w:cs="Times New Roman"/>
          <w:kern w:val="0"/>
          <w:sz w:val="16"/>
          <w:szCs w:val="16"/>
        </w:rPr>
      </w:pPr>
    </w:p>
    <w:sectPr w:rsidR="00B554D1" w:rsidRPr="00B87D6F" w:rsidSect="00B87D6F"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EB9556" w14:textId="77777777" w:rsidR="006D5B3D" w:rsidRDefault="006D5B3D" w:rsidP="00137CF3">
      <w:r>
        <w:separator/>
      </w:r>
    </w:p>
  </w:endnote>
  <w:endnote w:type="continuationSeparator" w:id="0">
    <w:p w14:paraId="34B3685E" w14:textId="77777777" w:rsidR="006D5B3D" w:rsidRDefault="006D5B3D" w:rsidP="00137C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EC22BC" w14:textId="77777777" w:rsidR="006D5B3D" w:rsidRDefault="006D5B3D" w:rsidP="00137CF3">
      <w:r>
        <w:separator/>
      </w:r>
    </w:p>
  </w:footnote>
  <w:footnote w:type="continuationSeparator" w:id="0">
    <w:p w14:paraId="3C736B90" w14:textId="77777777" w:rsidR="006D5B3D" w:rsidRDefault="006D5B3D" w:rsidP="00137C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mirrorMargin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580"/>
    <w:rsid w:val="00033D27"/>
    <w:rsid w:val="000860FC"/>
    <w:rsid w:val="000F1580"/>
    <w:rsid w:val="00137CF3"/>
    <w:rsid w:val="005401A9"/>
    <w:rsid w:val="0065421D"/>
    <w:rsid w:val="006D5B3D"/>
    <w:rsid w:val="0077067C"/>
    <w:rsid w:val="007B555A"/>
    <w:rsid w:val="008C26B3"/>
    <w:rsid w:val="008F7A18"/>
    <w:rsid w:val="0098013A"/>
    <w:rsid w:val="009A65DC"/>
    <w:rsid w:val="009B6AE9"/>
    <w:rsid w:val="00A849B8"/>
    <w:rsid w:val="00B22C28"/>
    <w:rsid w:val="00B4703C"/>
    <w:rsid w:val="00B50E85"/>
    <w:rsid w:val="00B554D1"/>
    <w:rsid w:val="00B87D6F"/>
    <w:rsid w:val="00C361B5"/>
    <w:rsid w:val="00D30637"/>
    <w:rsid w:val="00D8722C"/>
    <w:rsid w:val="00F8576A"/>
    <w:rsid w:val="00FD2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D9E48"/>
  <w15:chartTrackingRefBased/>
  <w15:docId w15:val="{3D5D0F40-4CA1-2F47-82D2-715C43031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7C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7C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7C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7CF3"/>
    <w:rPr>
      <w:sz w:val="18"/>
      <w:szCs w:val="18"/>
    </w:rPr>
  </w:style>
  <w:style w:type="paragraph" w:styleId="Revision">
    <w:name w:val="Revision"/>
    <w:hidden/>
    <w:uiPriority w:val="99"/>
    <w:semiHidden/>
    <w:rsid w:val="005401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56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8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1915</Words>
  <Characters>10916</Characters>
  <Application>Microsoft Office Word</Application>
  <DocSecurity>0</DocSecurity>
  <Lines>90</Lines>
  <Paragraphs>25</Paragraphs>
  <ScaleCrop>false</ScaleCrop>
  <Company/>
  <LinksUpToDate>false</LinksUpToDate>
  <CharactersWithSpaces>12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若如</dc:creator>
  <cp:keywords/>
  <dc:description/>
  <cp:lastModifiedBy>Dhanalakshmi Vairavan</cp:lastModifiedBy>
  <cp:revision>15</cp:revision>
  <dcterms:created xsi:type="dcterms:W3CDTF">2022-01-02T13:20:00Z</dcterms:created>
  <dcterms:modified xsi:type="dcterms:W3CDTF">2022-11-30T04:14:00Z</dcterms:modified>
</cp:coreProperties>
</file>